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9">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here: http://apps.who.int/trialsearch/Trial2.aspx?TrialID=ISRCTN1000769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7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 17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17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17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4, 17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4-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6, 10, 11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7__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8-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providing access to a smartphone application</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centives (p11)</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limitation (secondary prevention interven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10_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Table 1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3-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7-8, 11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0-11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11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searchers will not have access to the group allocation information until the end of the study.</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10-1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 12, 14 (details can be obtained in the protocol accepted by the Ethics Committee)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13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3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12-13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MC is not needed due to the low risk associated with participating in the study. Monitoring of the study: p1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interim analysis</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o monitoring of serious adverse events required due to the type of study intervention</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4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e study has been approved (p17 and 14)_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ll modifications will have to be reported to the IRB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7-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7-8, 11-12, 14, 17</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17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12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none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rial results will be published in accordance with SNF open access rule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 use of professional writers</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Publication of the protocol, registration, trial listed among the SNF funded research projects.</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Available upon request__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 collection of biological material in the trial</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8">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6"/>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5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1-17T10:27:00Z</dcterms:created>
  <dc:creator>JKitchen</dc:creator>
  <dc:description/>
  <cp:keywords/>
  <dc:language>en-US</dc:language>
  <cp:lastModifiedBy>Nicolas Bertholet</cp:lastModifiedBy>
  <dcterms:modified xsi:type="dcterms:W3CDTF">2020-01-23T07:09:00Z</dcterms:modified>
  <cp:revision>13</cp:revision>
  <dc:subject/>
  <dc:title>Table 1  SPIRIT 2013 checklist: recommended items to address in a clinical trial protocol and related documents*</dc:title>
</cp:coreProperties>
</file>